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6004" w14:textId="77777777" w:rsidR="005D7383" w:rsidRPr="0033515B" w:rsidRDefault="005D7383" w:rsidP="005D7383">
      <w:pPr>
        <w:pStyle w:val="Caption"/>
        <w:spacing w:line="48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5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33515B">
        <w:rPr>
          <w:b/>
          <w:bCs/>
          <w:i w:val="0"/>
          <w:iCs w:val="0"/>
          <w:color w:val="auto"/>
          <w:sz w:val="22"/>
          <w:szCs w:val="22"/>
          <w:lang w:val="en-GB"/>
        </w:rPr>
        <w:t>Average (all-cause) 30-day case fatality rate and number of deaths in 2015-2019, by clinical presentation and age coho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48"/>
        <w:gridCol w:w="1679"/>
        <w:gridCol w:w="1679"/>
        <w:gridCol w:w="1679"/>
        <w:gridCol w:w="1675"/>
      </w:tblGrid>
      <w:tr w:rsidR="005D7383" w:rsidRPr="00000D00" w14:paraId="527C27FE" w14:textId="77777777" w:rsidTr="009A55C0">
        <w:trPr>
          <w:trHeight w:val="329"/>
        </w:trPr>
        <w:tc>
          <w:tcPr>
            <w:tcW w:w="14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2E21" w14:textId="77777777" w:rsidR="005D7383" w:rsidRPr="00000D00" w:rsidRDefault="005D7383" w:rsidP="009A55C0">
            <w:pPr>
              <w:spacing w:line="480" w:lineRule="auto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Cohort</w:t>
            </w:r>
          </w:p>
        </w:tc>
        <w:tc>
          <w:tcPr>
            <w:tcW w:w="358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7611" w14:textId="77777777" w:rsidR="005D7383" w:rsidRPr="00000D00" w:rsidRDefault="005D7383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30-day case fatality rat</w:t>
            </w:r>
            <w:r>
              <w:rPr>
                <w:b/>
                <w:bCs/>
                <w:lang w:val="en-GB"/>
              </w:rPr>
              <w:t>e</w:t>
            </w:r>
            <w:r w:rsidRPr="00000D00">
              <w:rPr>
                <w:b/>
                <w:bCs/>
                <w:lang w:val="en-GB"/>
              </w:rPr>
              <w:t>, % (number of deaths)</w:t>
            </w:r>
          </w:p>
        </w:tc>
      </w:tr>
      <w:tr w:rsidR="005D7383" w:rsidRPr="00000D00" w14:paraId="68A21D37" w14:textId="77777777" w:rsidTr="009A55C0">
        <w:trPr>
          <w:trHeight w:val="404"/>
        </w:trPr>
        <w:tc>
          <w:tcPr>
            <w:tcW w:w="14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170F7F" w14:textId="77777777" w:rsidR="005D7383" w:rsidRPr="00000D00" w:rsidRDefault="005D7383" w:rsidP="009A55C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34E9" w14:textId="77777777" w:rsidR="005D7383" w:rsidRPr="00000D00" w:rsidRDefault="005D7383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PD 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83D8" w14:textId="77777777" w:rsidR="005D7383" w:rsidRPr="00000D00" w:rsidRDefault="005D7383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 xml:space="preserve">PP 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DB9E" w14:textId="77777777" w:rsidR="005D7383" w:rsidRPr="00000D00" w:rsidRDefault="005D7383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PM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FE42" w14:textId="77777777" w:rsidR="005D7383" w:rsidRPr="00000D00" w:rsidRDefault="005D7383" w:rsidP="009A55C0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000D00">
              <w:rPr>
                <w:b/>
                <w:bCs/>
                <w:lang w:val="en-GB"/>
              </w:rPr>
              <w:t>PS</w:t>
            </w:r>
          </w:p>
        </w:tc>
      </w:tr>
      <w:tr w:rsidR="005D7383" w:rsidRPr="00000D00" w14:paraId="1B9B31D5" w14:textId="77777777" w:rsidTr="009A55C0">
        <w:trPr>
          <w:trHeight w:val="331"/>
        </w:trPr>
        <w:tc>
          <w:tcPr>
            <w:tcW w:w="1414" w:type="pct"/>
            <w:tcBorders>
              <w:top w:val="single" w:sz="4" w:space="0" w:color="auto"/>
            </w:tcBorders>
            <w:hideMark/>
          </w:tcPr>
          <w:p w14:paraId="2E47AEE8" w14:textId="77777777" w:rsidR="005D7383" w:rsidRPr="00000D00" w:rsidRDefault="005D7383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0F0DD1A7" w14:textId="77777777" w:rsidR="005D7383" w:rsidRPr="00000D00" w:rsidRDefault="005D7383" w:rsidP="009A55C0">
            <w:pPr>
              <w:spacing w:line="480" w:lineRule="auto"/>
              <w:ind w:right="104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2.2% (82)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20309F34" w14:textId="77777777" w:rsidR="005D7383" w:rsidRPr="00000D00" w:rsidRDefault="005D7383" w:rsidP="009A55C0">
            <w:pPr>
              <w:spacing w:line="480" w:lineRule="auto"/>
              <w:ind w:right="19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.</w:t>
            </w:r>
            <w:r>
              <w:rPr>
                <w:lang w:val="en-GB"/>
              </w:rPr>
              <w:t>8</w:t>
            </w:r>
            <w:r w:rsidRPr="00000D00">
              <w:rPr>
                <w:lang w:val="en-GB"/>
              </w:rPr>
              <w:t>% (53)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045855D3" w14:textId="77777777" w:rsidR="005D7383" w:rsidRPr="00000D00" w:rsidRDefault="005D7383" w:rsidP="009A55C0">
            <w:pPr>
              <w:spacing w:line="480" w:lineRule="auto"/>
              <w:ind w:right="190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3.</w:t>
            </w:r>
            <w:r>
              <w:rPr>
                <w:lang w:val="en-GB"/>
              </w:rPr>
              <w:t>4</w:t>
            </w:r>
            <w:r w:rsidRPr="00000D00">
              <w:rPr>
                <w:lang w:val="en-GB"/>
              </w:rPr>
              <w:t>% (13)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4BE14184" w14:textId="77777777" w:rsidR="005D7383" w:rsidRPr="00000D00" w:rsidRDefault="005D7383" w:rsidP="009A55C0">
            <w:pPr>
              <w:spacing w:line="480" w:lineRule="auto"/>
              <w:ind w:right="18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4.</w:t>
            </w:r>
            <w:r>
              <w:rPr>
                <w:lang w:val="en-GB"/>
              </w:rPr>
              <w:t>5</w:t>
            </w:r>
            <w:r w:rsidRPr="00000D00">
              <w:rPr>
                <w:lang w:val="en-GB"/>
              </w:rPr>
              <w:t>% (17)</w:t>
            </w:r>
          </w:p>
        </w:tc>
      </w:tr>
      <w:tr w:rsidR="005D7383" w:rsidRPr="00000D00" w14:paraId="25B8A964" w14:textId="77777777" w:rsidTr="009A55C0">
        <w:trPr>
          <w:trHeight w:val="331"/>
        </w:trPr>
        <w:tc>
          <w:tcPr>
            <w:tcW w:w="1414" w:type="pct"/>
            <w:hideMark/>
          </w:tcPr>
          <w:p w14:paraId="2BD379CB" w14:textId="77777777" w:rsidR="005D7383" w:rsidRPr="00000D00" w:rsidRDefault="005D7383" w:rsidP="009A55C0">
            <w:pPr>
              <w:spacing w:line="480" w:lineRule="auto"/>
              <w:ind w:left="164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>Any risk factor</w:t>
            </w:r>
          </w:p>
        </w:tc>
        <w:tc>
          <w:tcPr>
            <w:tcW w:w="897" w:type="pct"/>
          </w:tcPr>
          <w:p w14:paraId="6AF42A2C" w14:textId="77777777" w:rsidR="005D7383" w:rsidRPr="00000D00" w:rsidRDefault="005D7383" w:rsidP="009A55C0">
            <w:pPr>
              <w:spacing w:line="480" w:lineRule="auto"/>
              <w:ind w:right="104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3.9% (65)</w:t>
            </w:r>
          </w:p>
        </w:tc>
        <w:tc>
          <w:tcPr>
            <w:tcW w:w="897" w:type="pct"/>
          </w:tcPr>
          <w:p w14:paraId="3402DA7D" w14:textId="77777777" w:rsidR="005D7383" w:rsidRPr="00000D00" w:rsidRDefault="005D7383" w:rsidP="009A55C0">
            <w:pPr>
              <w:spacing w:line="480" w:lineRule="auto"/>
              <w:ind w:right="19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3.2% (43)</w:t>
            </w:r>
          </w:p>
        </w:tc>
        <w:tc>
          <w:tcPr>
            <w:tcW w:w="897" w:type="pct"/>
          </w:tcPr>
          <w:p w14:paraId="6C84B4AA" w14:textId="77777777" w:rsidR="005D7383" w:rsidRPr="00000D00" w:rsidRDefault="005D7383" w:rsidP="009A55C0">
            <w:pPr>
              <w:spacing w:line="480" w:lineRule="auto"/>
              <w:ind w:right="190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5.8% (9)</w:t>
            </w:r>
          </w:p>
        </w:tc>
        <w:tc>
          <w:tcPr>
            <w:tcW w:w="896" w:type="pct"/>
          </w:tcPr>
          <w:p w14:paraId="3A13D3FF" w14:textId="77777777" w:rsidR="005D7383" w:rsidRPr="00000D00" w:rsidRDefault="005D7383" w:rsidP="009A55C0">
            <w:pPr>
              <w:spacing w:line="480" w:lineRule="auto"/>
              <w:ind w:right="18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6.</w:t>
            </w:r>
            <w:r>
              <w:rPr>
                <w:lang w:val="en-GB"/>
              </w:rPr>
              <w:t>9</w:t>
            </w:r>
            <w:r w:rsidRPr="00000D00">
              <w:rPr>
                <w:lang w:val="en-GB"/>
              </w:rPr>
              <w:t>% (13)</w:t>
            </w:r>
          </w:p>
        </w:tc>
      </w:tr>
      <w:tr w:rsidR="005D7383" w:rsidRPr="00000D00" w14:paraId="1714F646" w14:textId="77777777" w:rsidTr="009A55C0">
        <w:trPr>
          <w:trHeight w:val="331"/>
        </w:trPr>
        <w:tc>
          <w:tcPr>
            <w:tcW w:w="1414" w:type="pct"/>
            <w:hideMark/>
          </w:tcPr>
          <w:p w14:paraId="38472D4E" w14:textId="77777777" w:rsidR="005D7383" w:rsidRPr="00000D00" w:rsidRDefault="005D7383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897" w:type="pct"/>
          </w:tcPr>
          <w:p w14:paraId="1DA1EA38" w14:textId="77777777" w:rsidR="005D7383" w:rsidRPr="00000D00" w:rsidRDefault="005D7383" w:rsidP="009A55C0">
            <w:pPr>
              <w:spacing w:line="480" w:lineRule="auto"/>
              <w:ind w:right="104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5.</w:t>
            </w:r>
            <w:r>
              <w:rPr>
                <w:lang w:val="en-GB"/>
              </w:rPr>
              <w:t>4</w:t>
            </w:r>
            <w:r w:rsidRPr="00000D00">
              <w:rPr>
                <w:lang w:val="en-GB"/>
              </w:rPr>
              <w:t>% (155)</w:t>
            </w:r>
          </w:p>
        </w:tc>
        <w:tc>
          <w:tcPr>
            <w:tcW w:w="897" w:type="pct"/>
          </w:tcPr>
          <w:p w14:paraId="67A33ADC" w14:textId="77777777" w:rsidR="005D7383" w:rsidRPr="00000D00" w:rsidRDefault="005D7383" w:rsidP="009A55C0">
            <w:pPr>
              <w:spacing w:line="480" w:lineRule="auto"/>
              <w:ind w:right="19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4.</w:t>
            </w:r>
            <w:r>
              <w:rPr>
                <w:lang w:val="en-GB"/>
              </w:rPr>
              <w:t>3</w:t>
            </w:r>
            <w:r w:rsidRPr="00000D00">
              <w:rPr>
                <w:lang w:val="en-GB"/>
              </w:rPr>
              <w:t>% (104)</w:t>
            </w:r>
          </w:p>
        </w:tc>
        <w:tc>
          <w:tcPr>
            <w:tcW w:w="897" w:type="pct"/>
          </w:tcPr>
          <w:p w14:paraId="7C1605ED" w14:textId="77777777" w:rsidR="005D7383" w:rsidRPr="00000D00" w:rsidRDefault="005D7383" w:rsidP="009A55C0">
            <w:pPr>
              <w:spacing w:line="480" w:lineRule="auto"/>
              <w:ind w:right="190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1.3% (19)</w:t>
            </w:r>
          </w:p>
        </w:tc>
        <w:tc>
          <w:tcPr>
            <w:tcW w:w="896" w:type="pct"/>
          </w:tcPr>
          <w:p w14:paraId="73EE4689" w14:textId="77777777" w:rsidR="005D7383" w:rsidRPr="00000D00" w:rsidRDefault="005D7383" w:rsidP="009A55C0">
            <w:pPr>
              <w:spacing w:line="480" w:lineRule="auto"/>
              <w:ind w:right="18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2.3% (39)</w:t>
            </w:r>
          </w:p>
        </w:tc>
      </w:tr>
      <w:tr w:rsidR="005D7383" w:rsidRPr="00000D00" w14:paraId="5FCFA116" w14:textId="77777777" w:rsidTr="009A55C0">
        <w:trPr>
          <w:trHeight w:val="331"/>
        </w:trPr>
        <w:tc>
          <w:tcPr>
            <w:tcW w:w="1414" w:type="pct"/>
            <w:hideMark/>
          </w:tcPr>
          <w:p w14:paraId="1A38A2B0" w14:textId="77777777" w:rsidR="005D7383" w:rsidRPr="00000D00" w:rsidRDefault="005D7383" w:rsidP="009A55C0">
            <w:pPr>
              <w:spacing w:line="480" w:lineRule="auto"/>
              <w:ind w:left="164"/>
              <w:rPr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Very high risk of PD</w:t>
            </w:r>
          </w:p>
        </w:tc>
        <w:tc>
          <w:tcPr>
            <w:tcW w:w="897" w:type="pct"/>
          </w:tcPr>
          <w:p w14:paraId="09C609D1" w14:textId="77777777" w:rsidR="005D7383" w:rsidRPr="00000D00" w:rsidRDefault="005D7383" w:rsidP="009A55C0">
            <w:pPr>
              <w:spacing w:line="480" w:lineRule="auto"/>
              <w:ind w:right="104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7.</w:t>
            </w:r>
            <w:r>
              <w:rPr>
                <w:lang w:val="en-GB"/>
              </w:rPr>
              <w:t>4</w:t>
            </w:r>
            <w:r w:rsidRPr="00000D00">
              <w:rPr>
                <w:lang w:val="en-GB"/>
              </w:rPr>
              <w:t>% (68)</w:t>
            </w:r>
          </w:p>
        </w:tc>
        <w:tc>
          <w:tcPr>
            <w:tcW w:w="897" w:type="pct"/>
          </w:tcPr>
          <w:p w14:paraId="0D733C2B" w14:textId="77777777" w:rsidR="005D7383" w:rsidRPr="00000D00" w:rsidRDefault="005D7383" w:rsidP="009A55C0">
            <w:pPr>
              <w:spacing w:line="480" w:lineRule="auto"/>
              <w:ind w:right="19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6.7% (52)</w:t>
            </w:r>
          </w:p>
        </w:tc>
        <w:tc>
          <w:tcPr>
            <w:tcW w:w="897" w:type="pct"/>
          </w:tcPr>
          <w:p w14:paraId="18D7FBAA" w14:textId="77777777" w:rsidR="005D7383" w:rsidRPr="00000D00" w:rsidRDefault="005D7383" w:rsidP="009A55C0">
            <w:pPr>
              <w:spacing w:line="480" w:lineRule="auto"/>
              <w:ind w:right="190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9.5% (4)</w:t>
            </w:r>
          </w:p>
        </w:tc>
        <w:tc>
          <w:tcPr>
            <w:tcW w:w="896" w:type="pct"/>
          </w:tcPr>
          <w:p w14:paraId="30DE6B85" w14:textId="77777777" w:rsidR="005D7383" w:rsidRPr="00000D00" w:rsidRDefault="005D7383" w:rsidP="009A55C0">
            <w:pPr>
              <w:spacing w:line="480" w:lineRule="auto"/>
              <w:ind w:right="18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2.</w:t>
            </w:r>
            <w:r>
              <w:rPr>
                <w:lang w:val="en-GB"/>
              </w:rPr>
              <w:t>1</w:t>
            </w:r>
            <w:r w:rsidRPr="00000D00">
              <w:rPr>
                <w:lang w:val="en-GB"/>
              </w:rPr>
              <w:t>% (14)</w:t>
            </w:r>
          </w:p>
        </w:tc>
      </w:tr>
      <w:tr w:rsidR="005D7383" w:rsidRPr="00000D00" w14:paraId="73687887" w14:textId="77777777" w:rsidTr="009A55C0">
        <w:trPr>
          <w:trHeight w:val="331"/>
        </w:trPr>
        <w:tc>
          <w:tcPr>
            <w:tcW w:w="1414" w:type="pct"/>
            <w:tcBorders>
              <w:bottom w:val="single" w:sz="4" w:space="0" w:color="auto"/>
            </w:tcBorders>
            <w:hideMark/>
          </w:tcPr>
          <w:p w14:paraId="3B63A5AE" w14:textId="77777777" w:rsidR="005D7383" w:rsidRPr="00000D00" w:rsidRDefault="005D7383" w:rsidP="009A55C0">
            <w:pPr>
              <w:spacing w:line="480" w:lineRule="auto"/>
              <w:rPr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78D7D222" w14:textId="77777777" w:rsidR="005D7383" w:rsidRPr="00000D00" w:rsidRDefault="005D7383" w:rsidP="009A55C0">
            <w:pPr>
              <w:spacing w:line="480" w:lineRule="auto"/>
              <w:ind w:right="104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1.7% (448)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0AA55EF6" w14:textId="77777777" w:rsidR="005D7383" w:rsidRPr="00000D00" w:rsidRDefault="005D7383" w:rsidP="009A55C0">
            <w:pPr>
              <w:spacing w:line="480" w:lineRule="auto"/>
              <w:ind w:right="19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0.</w:t>
            </w:r>
            <w:r>
              <w:rPr>
                <w:lang w:val="en-GB"/>
              </w:rPr>
              <w:t>2</w:t>
            </w:r>
            <w:r w:rsidRPr="00000D00">
              <w:rPr>
                <w:lang w:val="en-GB"/>
              </w:rPr>
              <w:t>% (335)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0538B98B" w14:textId="77777777" w:rsidR="005D7383" w:rsidRPr="00000D00" w:rsidRDefault="005D7383" w:rsidP="009A55C0">
            <w:pPr>
              <w:spacing w:line="480" w:lineRule="auto"/>
              <w:ind w:right="190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16.3% (15)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6C32C97C" w14:textId="77777777" w:rsidR="005D7383" w:rsidRPr="00000D00" w:rsidRDefault="005D7383" w:rsidP="009A55C0">
            <w:pPr>
              <w:spacing w:line="480" w:lineRule="auto"/>
              <w:ind w:right="185"/>
              <w:jc w:val="right"/>
              <w:rPr>
                <w:lang w:val="en-GB"/>
              </w:rPr>
            </w:pPr>
            <w:r w:rsidRPr="00000D00">
              <w:rPr>
                <w:lang w:val="en-GB"/>
              </w:rPr>
              <w:t>21.</w:t>
            </w:r>
            <w:r>
              <w:rPr>
                <w:lang w:val="en-GB"/>
              </w:rPr>
              <w:t>4</w:t>
            </w:r>
            <w:r w:rsidRPr="00000D00">
              <w:rPr>
                <w:lang w:val="en-GB"/>
              </w:rPr>
              <w:t>% (104)</w:t>
            </w:r>
          </w:p>
        </w:tc>
      </w:tr>
    </w:tbl>
    <w:p w14:paraId="7F14C5A6" w14:textId="6CAC8E77" w:rsidR="00BB15E8" w:rsidRPr="005D7383" w:rsidRDefault="005D7383" w:rsidP="005D7383">
      <w:pPr>
        <w:spacing w:line="480" w:lineRule="auto"/>
        <w:rPr>
          <w:lang w:val="en-GB"/>
        </w:rPr>
      </w:pPr>
      <w:r w:rsidRPr="00000D00">
        <w:rPr>
          <w:lang w:val="en-GB"/>
        </w:rPr>
        <w:t xml:space="preserve">PD: Pneumococcal disease, PM: Pneumococcal meningitis, PP: Pneumococcal pneumonia, PS: Pneumococcal </w:t>
      </w:r>
      <w:proofErr w:type="spellStart"/>
      <w:r w:rsidRPr="00000D00">
        <w:rPr>
          <w:lang w:val="en-GB"/>
        </w:rPr>
        <w:t>septic</w:t>
      </w:r>
      <w:r>
        <w:rPr>
          <w:lang w:val="en-GB"/>
        </w:rPr>
        <w:t>emia</w:t>
      </w:r>
      <w:proofErr w:type="spellEnd"/>
    </w:p>
    <w:sectPr w:rsidR="00BB15E8" w:rsidRPr="005D7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83"/>
    <w:rsid w:val="005D7383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FC07F"/>
  <w15:chartTrackingRefBased/>
  <w15:docId w15:val="{DE65A078-E3CC-47EE-9F9E-3810EF8B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8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3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73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7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5:00Z</dcterms:created>
  <dcterms:modified xsi:type="dcterms:W3CDTF">2023-06-16T18:05:00Z</dcterms:modified>
</cp:coreProperties>
</file>